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80" w:type="dxa"/>
        <w:tblLook w:val="04A0" w:firstRow="1" w:lastRow="0" w:firstColumn="1" w:lastColumn="0" w:noHBand="0" w:noVBand="1"/>
      </w:tblPr>
      <w:tblGrid>
        <w:gridCol w:w="3202"/>
        <w:gridCol w:w="2319"/>
        <w:gridCol w:w="939"/>
        <w:gridCol w:w="2053"/>
        <w:gridCol w:w="960"/>
      </w:tblGrid>
      <w:tr w:rsidR="00C01FCB" w:rsidRPr="003C4082" w:rsidTr="00EC4549">
        <w:trPr>
          <w:trHeight w:val="300"/>
        </w:trPr>
        <w:tc>
          <w:tcPr>
            <w:tcW w:w="8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eTable</w:t>
            </w:r>
            <w:proofErr w:type="spellEnd"/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5439AA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. Univ</w:t>
            </w:r>
            <w:bookmarkStart w:id="0" w:name="_GoBack"/>
            <w:bookmarkEnd w:id="0"/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riate and multivariate logistic regression analysis of predictors of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9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hort-term mortality among ICU admissions with sepsis, identified by the Angus implementation </w:t>
            </w:r>
          </w:p>
        </w:tc>
      </w:tr>
      <w:tr w:rsidR="00C01FCB" w:rsidRPr="003C4082" w:rsidTr="00EC4549">
        <w:trPr>
          <w:trHeight w:val="345"/>
        </w:trPr>
        <w:tc>
          <w:tcPr>
            <w:tcW w:w="5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and using the types of comorbiditi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nd</w:t>
            </w: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rgan dysfunction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4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Unadjusted odds rati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Adjusted odds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8-44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4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45-64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413 (1.351-1.40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305 (1.251-1.3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≥6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892 (1.741-1.97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824 (1.728-1.9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702 (0.579-0.85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790 (0.635-0.9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349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764 (0.648-0.90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610 (0.515-0.72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839 (0.701-1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554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924 (0.716-1.19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547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Health insuranc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Privat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Medicar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154 (0.829-1.07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93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Medicaid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697 (0.553-0.88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2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4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o insuranc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461 (1.408-1.63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291 (1.059-1.7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183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038 (0.894-1.41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635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4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Comorbid  condition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Chronic lung diseas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094 (0.949-1.26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213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Congestive heart failur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354 (1.183-1.55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Cerebrovascular diseas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903 (1.567-2.31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532 (1.221-1.9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nal diseas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638 (0.558-0.72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lastRenderedPageBreak/>
              <w:t>Diabete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656 (0.466-0.92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16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693 (0.466-1.0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706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Malignancy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3.766 (2.947-4.18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3.472 (2.603-4.6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Liver diseas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711 (2.274-3.23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475 (1.092-1.9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111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Transfer from another hospital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046 (1.692-2.47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563 (1.253-1.9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Weekend admissio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056 (0.906-1.23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481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Teaching hospital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033 (0.895-1.19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654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ind w:firstLine="809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4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Infection sit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spiratory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Urinary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574 (0.488-0.67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826 (0.502-0.9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Abdominal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816 (0.656-1.01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66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ind w:firstLine="809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Skin and soft tissu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849 (0.604-1.17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205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ind w:firstLine="809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4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Devise-related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793 (0.709-2.40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781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ind w:firstLine="809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495 (0.866-4.03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920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ind w:firstLine="809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45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Type of organ dysfunctio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 xml:space="preserve">Respiratory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6.831 (5.846-7.98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5.993 (5.059-7.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Cardiovascular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420 (1.196-1.68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415 (1.156-1.7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nal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088 (0.938-1.26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262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ind w:firstLine="809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Hepatic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4.744 (3.792-5.93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167 (1.484-3.1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Hematological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248 (1.955-2.58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961 (1.663-2.3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eurological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906 (2.499-3.37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935 (1.621-2.3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C01FCB" w:rsidRPr="003C4082" w:rsidTr="00EC4549">
        <w:trPr>
          <w:trHeight w:val="300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Year of admissio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025 (0.986-1.06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198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FCB" w:rsidRPr="003C4082" w:rsidRDefault="00C01FCB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974D74" w:rsidRDefault="00974D74"/>
    <w:sectPr w:rsidR="00974D74" w:rsidSect="00C01F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FCB"/>
    <w:rsid w:val="005439AA"/>
    <w:rsid w:val="00974D74"/>
    <w:rsid w:val="00A073B2"/>
    <w:rsid w:val="00C01FCB"/>
    <w:rsid w:val="00EA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69F54"/>
  <w15:docId w15:val="{1A0AD4DB-F074-48A5-8093-85BCAA754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d, Lavi</dc:creator>
  <cp:lastModifiedBy>Oud, Lavi</cp:lastModifiedBy>
  <cp:revision>3</cp:revision>
  <dcterms:created xsi:type="dcterms:W3CDTF">2019-12-09T17:44:00Z</dcterms:created>
  <dcterms:modified xsi:type="dcterms:W3CDTF">2019-12-12T20:18:00Z</dcterms:modified>
</cp:coreProperties>
</file>